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C5730" w14:textId="644BC08F" w:rsidR="0011142A" w:rsidRPr="00E67051" w:rsidRDefault="00722D9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i/>
          <w:iCs/>
        </w:rPr>
      </w:pPr>
      <w:r>
        <w:rPr>
          <w:b/>
        </w:rPr>
        <w:t xml:space="preserve">Supplementary </w:t>
      </w:r>
      <w:r w:rsidR="00B63588" w:rsidRPr="00B63588">
        <w:rPr>
          <w:b/>
        </w:rPr>
        <w:t xml:space="preserve">Table </w:t>
      </w:r>
      <w:r>
        <w:rPr>
          <w:b/>
        </w:rPr>
        <w:t>2</w:t>
      </w:r>
      <w:r w:rsidR="001E6ED6">
        <w:rPr>
          <w:b/>
        </w:rPr>
        <w:t>.</w:t>
      </w:r>
      <w:r w:rsidR="00B63588" w:rsidRPr="00B63588">
        <w:t xml:space="preserve"> </w:t>
      </w:r>
      <w:bookmarkStart w:id="0" w:name="_Hlk198911678"/>
      <w:r w:rsidR="00B63588" w:rsidRPr="001C2A24">
        <w:t xml:space="preserve">Group characteristics for vegans and omnivores: </w:t>
      </w:r>
      <w:r w:rsidRPr="001C2A24">
        <w:t>validation</w:t>
      </w:r>
      <w:r w:rsidR="00B63588" w:rsidRPr="001C2A24">
        <w:t xml:space="preserve"> </w:t>
      </w:r>
      <w:r w:rsidR="005F482F">
        <w:t xml:space="preserve">CZ </w:t>
      </w:r>
      <w:r w:rsidR="00B63588" w:rsidRPr="001C2A24">
        <w:t>cohort</w:t>
      </w:r>
      <w:r w:rsidR="001E6ED6" w:rsidRPr="001C2A24">
        <w:t>.</w:t>
      </w:r>
      <w:bookmarkEnd w:id="0"/>
    </w:p>
    <w:p w14:paraId="34AFF9B6" w14:textId="77777777" w:rsidR="00B63588" w:rsidRDefault="00B6358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1701"/>
        <w:gridCol w:w="1701"/>
        <w:gridCol w:w="1701"/>
      </w:tblGrid>
      <w:tr w:rsidR="00722D9C" w14:paraId="4BBFF23F" w14:textId="77777777" w:rsidTr="001C2A24">
        <w:trPr>
          <w:trHeight w:val="671"/>
        </w:trPr>
        <w:tc>
          <w:tcPr>
            <w:tcW w:w="3539" w:type="dxa"/>
            <w:vAlign w:val="center"/>
          </w:tcPr>
          <w:p w14:paraId="03ED589A" w14:textId="77777777" w:rsidR="00722D9C" w:rsidRDefault="00722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36CB4A2" w14:textId="6507839E" w:rsidR="00722D9C" w:rsidRPr="001C2A24" w:rsidRDefault="00722D9C" w:rsidP="001C2A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C2A24">
              <w:rPr>
                <w:b/>
                <w:bCs/>
                <w:sz w:val="20"/>
                <w:szCs w:val="20"/>
              </w:rPr>
              <w:t>VG_CZ</w:t>
            </w:r>
          </w:p>
        </w:tc>
        <w:tc>
          <w:tcPr>
            <w:tcW w:w="1701" w:type="dxa"/>
            <w:vAlign w:val="center"/>
          </w:tcPr>
          <w:p w14:paraId="3C5A7688" w14:textId="2F4C5478" w:rsidR="00722D9C" w:rsidRPr="001C2A24" w:rsidRDefault="00722D9C" w:rsidP="001C2A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C2A24">
              <w:rPr>
                <w:b/>
                <w:bCs/>
                <w:sz w:val="20"/>
                <w:szCs w:val="20"/>
              </w:rPr>
              <w:t>OM_CZ</w:t>
            </w:r>
          </w:p>
        </w:tc>
        <w:tc>
          <w:tcPr>
            <w:tcW w:w="1701" w:type="dxa"/>
            <w:vAlign w:val="center"/>
          </w:tcPr>
          <w:p w14:paraId="7627E4BB" w14:textId="2EB80794" w:rsidR="00722D9C" w:rsidRPr="001C2A24" w:rsidRDefault="00722D9C" w:rsidP="001C2A24">
            <w:pPr>
              <w:jc w:val="center"/>
              <w:rPr>
                <w:b/>
                <w:bCs/>
                <w:sz w:val="20"/>
                <w:szCs w:val="20"/>
              </w:rPr>
            </w:pPr>
            <w:r w:rsidRPr="001C2A2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22D9C" w14:paraId="00546176" w14:textId="77777777" w:rsidTr="00CC6105">
        <w:trPr>
          <w:trHeight w:val="272"/>
        </w:trPr>
        <w:tc>
          <w:tcPr>
            <w:tcW w:w="8642" w:type="dxa"/>
            <w:gridSpan w:val="4"/>
            <w:shd w:val="clear" w:color="auto" w:fill="D9D9D9"/>
          </w:tcPr>
          <w:p w14:paraId="3FE518E2" w14:textId="7BB4E9D0" w:rsidR="00722D9C" w:rsidRDefault="00722D9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characteristics</w:t>
            </w:r>
          </w:p>
        </w:tc>
      </w:tr>
      <w:tr w:rsidR="00722D9C" w14:paraId="14F32B2A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402B8E2F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[F/M]</w:t>
            </w:r>
          </w:p>
        </w:tc>
        <w:tc>
          <w:tcPr>
            <w:tcW w:w="1701" w:type="dxa"/>
            <w:vAlign w:val="center"/>
          </w:tcPr>
          <w:p w14:paraId="61FA8242" w14:textId="304B3B1F" w:rsidR="00722D9C" w:rsidRDefault="00CC6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/45</w:t>
            </w:r>
          </w:p>
        </w:tc>
        <w:tc>
          <w:tcPr>
            <w:tcW w:w="1701" w:type="dxa"/>
            <w:vAlign w:val="center"/>
          </w:tcPr>
          <w:p w14:paraId="6263F664" w14:textId="46CD84EB" w:rsidR="00722D9C" w:rsidRDefault="00CC6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25</w:t>
            </w:r>
          </w:p>
        </w:tc>
        <w:tc>
          <w:tcPr>
            <w:tcW w:w="1701" w:type="dxa"/>
            <w:vAlign w:val="center"/>
          </w:tcPr>
          <w:p w14:paraId="2A5566D5" w14:textId="11F4AFBA" w:rsidR="00722D9C" w:rsidRDefault="00722D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22D9C" w14:paraId="16AE28E0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4FCBA873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</w:t>
            </w:r>
          </w:p>
          <w:p w14:paraId="530A1479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years]</w:t>
            </w:r>
          </w:p>
        </w:tc>
        <w:tc>
          <w:tcPr>
            <w:tcW w:w="1701" w:type="dxa"/>
            <w:vAlign w:val="center"/>
          </w:tcPr>
          <w:p w14:paraId="21F6FD45" w14:textId="3B4BDACC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br/>
              <w:t>(5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8)</w:t>
            </w:r>
          </w:p>
        </w:tc>
        <w:tc>
          <w:tcPr>
            <w:tcW w:w="1701" w:type="dxa"/>
            <w:vAlign w:val="center"/>
          </w:tcPr>
          <w:p w14:paraId="279A6BAD" w14:textId="2A6816B6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br/>
              <w:t>(7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F2F28D3" w14:textId="2D4D52B2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5</w:t>
            </w:r>
          </w:p>
        </w:tc>
      </w:tr>
      <w:tr w:rsidR="00722D9C" w14:paraId="6B745228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3262DADD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MI </w:t>
            </w:r>
          </w:p>
          <w:p w14:paraId="157320B0" w14:textId="373F3C86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kg.</w:t>
            </w:r>
            <w:r>
              <w:rPr>
                <w:color w:val="000000"/>
                <w:sz w:val="20"/>
                <w:szCs w:val="20"/>
              </w:rPr>
              <w:t xml:space="preserve"> m</w:t>
            </w:r>
            <w:r>
              <w:rPr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7A9221C6" w14:textId="40250A52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br/>
              <w:t>(4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701" w:type="dxa"/>
            <w:vAlign w:val="center"/>
          </w:tcPr>
          <w:p w14:paraId="0A257247" w14:textId="249BAB15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br/>
              <w:t>(4</w:t>
            </w:r>
            <w:r w:rsidR="00D321C6">
              <w:rPr>
                <w:sz w:val="20"/>
                <w:szCs w:val="20"/>
              </w:rPr>
              <w:t>.</w:t>
            </w:r>
            <w:r w:rsidR="00426E6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D094589" w14:textId="7E8DBCDB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  <w:r w:rsidR="00D321C6">
              <w:rPr>
                <w:sz w:val="20"/>
                <w:szCs w:val="20"/>
              </w:rPr>
              <w:t>1</w:t>
            </w:r>
          </w:p>
        </w:tc>
      </w:tr>
      <w:tr w:rsidR="00722D9C" w14:paraId="0EAFEB2B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6880B83F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ist circumference [cm]</w:t>
            </w:r>
          </w:p>
        </w:tc>
        <w:tc>
          <w:tcPr>
            <w:tcW w:w="1701" w:type="dxa"/>
            <w:vAlign w:val="center"/>
          </w:tcPr>
          <w:p w14:paraId="22E8D469" w14:textId="451DF096" w:rsidR="00722D9C" w:rsidRPr="001C3661" w:rsidRDefault="001C3661">
            <w:pPr>
              <w:jc w:val="center"/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</w:rPr>
              <w:t>76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lang w:val="cs-CZ"/>
              </w:rPr>
              <w:t>(14)</w:t>
            </w:r>
          </w:p>
        </w:tc>
        <w:tc>
          <w:tcPr>
            <w:tcW w:w="1701" w:type="dxa"/>
            <w:vAlign w:val="center"/>
          </w:tcPr>
          <w:p w14:paraId="28CF0F35" w14:textId="1C312B88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br/>
              <w:t>(14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CBD25AD" w14:textId="1E93106D" w:rsidR="00722D9C" w:rsidRDefault="001C36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5</w:t>
            </w:r>
          </w:p>
        </w:tc>
      </w:tr>
      <w:tr w:rsidR="00722D9C" w14:paraId="03ED2A31" w14:textId="77777777" w:rsidTr="00CC6105">
        <w:trPr>
          <w:trHeight w:val="272"/>
        </w:trPr>
        <w:tc>
          <w:tcPr>
            <w:tcW w:w="8642" w:type="dxa"/>
            <w:gridSpan w:val="4"/>
            <w:shd w:val="clear" w:color="auto" w:fill="D9D9D9"/>
          </w:tcPr>
          <w:p w14:paraId="310C8A48" w14:textId="7038B6E9" w:rsidR="00722D9C" w:rsidRDefault="00722D9C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ipid metabolism</w:t>
            </w:r>
          </w:p>
        </w:tc>
      </w:tr>
      <w:tr w:rsidR="00722D9C" w14:paraId="13550DF2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3C783E11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</w:t>
            </w:r>
          </w:p>
          <w:p w14:paraId="6BF1E8B7" w14:textId="58E093A1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mmol.</w:t>
            </w:r>
            <w:r>
              <w:rPr>
                <w:color w:val="000000"/>
                <w:sz w:val="20"/>
                <w:szCs w:val="20"/>
              </w:rPr>
              <w:t xml:space="preserve"> 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68E79CF9" w14:textId="25096687" w:rsidR="00722D9C" w:rsidRDefault="000B0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950AA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br/>
              <w:t>(1</w:t>
            </w:r>
            <w:r w:rsidR="00D321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)</w:t>
            </w:r>
          </w:p>
        </w:tc>
        <w:tc>
          <w:tcPr>
            <w:tcW w:w="1701" w:type="dxa"/>
            <w:vAlign w:val="center"/>
          </w:tcPr>
          <w:p w14:paraId="32336983" w14:textId="423FF2F9" w:rsidR="00722D9C" w:rsidRDefault="000B00AF">
            <w:pPr>
              <w:jc w:val="center"/>
              <w:rPr>
                <w:sz w:val="20"/>
                <w:szCs w:val="20"/>
              </w:rPr>
            </w:pPr>
            <w:r w:rsidRPr="000B00AF">
              <w:rPr>
                <w:sz w:val="20"/>
                <w:szCs w:val="20"/>
              </w:rPr>
              <w:t>4</w:t>
            </w:r>
            <w:r w:rsidR="00D321C6">
              <w:rPr>
                <w:sz w:val="20"/>
                <w:szCs w:val="20"/>
              </w:rPr>
              <w:t>.</w:t>
            </w:r>
            <w:r w:rsidRPr="000B00AF">
              <w:rPr>
                <w:sz w:val="20"/>
                <w:szCs w:val="20"/>
              </w:rPr>
              <w:t>8</w:t>
            </w:r>
            <w:r w:rsidR="00950AA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br/>
              <w:t>(</w:t>
            </w:r>
            <w:r w:rsidRPr="000B00AF">
              <w:rPr>
                <w:sz w:val="20"/>
                <w:szCs w:val="20"/>
              </w:rPr>
              <w:t>1</w:t>
            </w:r>
            <w:r w:rsidR="00D321C6">
              <w:rPr>
                <w:sz w:val="20"/>
                <w:szCs w:val="20"/>
              </w:rPr>
              <w:t>.</w:t>
            </w:r>
            <w:r w:rsidRPr="000B00AF">
              <w:rPr>
                <w:sz w:val="20"/>
                <w:szCs w:val="20"/>
              </w:rPr>
              <w:t>1</w:t>
            </w:r>
            <w:r w:rsidR="00950AA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D2E7151" w14:textId="0AE9EA9C" w:rsidR="00722D9C" w:rsidRDefault="000B00AF">
            <w:pPr>
              <w:jc w:val="center"/>
              <w:rPr>
                <w:color w:val="000000"/>
                <w:sz w:val="20"/>
                <w:szCs w:val="20"/>
              </w:rPr>
            </w:pPr>
            <w:r w:rsidRPr="000B00AF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0B00AF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722D9C" w14:paraId="4648E84E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4104C718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DL-C </w:t>
            </w:r>
          </w:p>
          <w:p w14:paraId="6F56B6D0" w14:textId="2C29BFD4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mmol.</w:t>
            </w:r>
            <w:r>
              <w:rPr>
                <w:color w:val="000000"/>
                <w:sz w:val="20"/>
                <w:szCs w:val="20"/>
              </w:rPr>
              <w:t xml:space="preserve"> 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3ED1BAFE" w14:textId="4E5D5227" w:rsidR="00722D9C" w:rsidRDefault="00DD2456">
            <w:pPr>
              <w:jc w:val="center"/>
              <w:rPr>
                <w:sz w:val="20"/>
                <w:szCs w:val="20"/>
              </w:rPr>
            </w:pPr>
            <w:r w:rsidRPr="00DD2456">
              <w:rPr>
                <w:sz w:val="20"/>
                <w:szCs w:val="20"/>
              </w:rPr>
              <w:t>1</w:t>
            </w:r>
            <w:r w:rsidR="00D321C6">
              <w:rPr>
                <w:sz w:val="20"/>
                <w:szCs w:val="20"/>
              </w:rPr>
              <w:t>.</w:t>
            </w:r>
            <w:r w:rsidRPr="00DD2456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br/>
              <w:t>(</w:t>
            </w:r>
            <w:r w:rsidRPr="00DD2456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DD245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940C21A" w14:textId="11942F0D" w:rsidR="00722D9C" w:rsidRDefault="00DD2456">
            <w:pPr>
              <w:jc w:val="center"/>
              <w:rPr>
                <w:sz w:val="20"/>
                <w:szCs w:val="20"/>
              </w:rPr>
            </w:pPr>
            <w:r w:rsidRPr="00DD2456">
              <w:rPr>
                <w:sz w:val="20"/>
                <w:szCs w:val="20"/>
              </w:rPr>
              <w:t>1</w:t>
            </w:r>
            <w:r w:rsidR="00D321C6">
              <w:rPr>
                <w:sz w:val="20"/>
                <w:szCs w:val="20"/>
              </w:rPr>
              <w:t>.</w:t>
            </w:r>
            <w:r w:rsidRPr="00DD2456">
              <w:rPr>
                <w:sz w:val="20"/>
                <w:szCs w:val="20"/>
              </w:rPr>
              <w:t>5</w:t>
            </w:r>
            <w:r w:rsidR="00950AA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br/>
              <w:t>(</w:t>
            </w:r>
            <w:r w:rsidRPr="00DD2456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DD2456">
              <w:rPr>
                <w:sz w:val="20"/>
                <w:szCs w:val="20"/>
              </w:rPr>
              <w:t>5</w:t>
            </w:r>
            <w:r w:rsidR="00950AA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685F913" w14:textId="10BFA06C" w:rsidR="00722D9C" w:rsidRDefault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49</w:t>
            </w:r>
            <w:r w:rsidR="00D321C6">
              <w:rPr>
                <w:color w:val="000000"/>
                <w:sz w:val="20"/>
                <w:szCs w:val="20"/>
              </w:rPr>
              <w:t>6</w:t>
            </w:r>
          </w:p>
        </w:tc>
      </w:tr>
      <w:tr w:rsidR="00722D9C" w14:paraId="710F64C7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7604DE46" w14:textId="77777777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DL-C </w:t>
            </w:r>
          </w:p>
          <w:p w14:paraId="33D0152C" w14:textId="16A74281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mmol.</w:t>
            </w:r>
            <w:r>
              <w:rPr>
                <w:color w:val="000000"/>
                <w:sz w:val="20"/>
                <w:szCs w:val="20"/>
              </w:rPr>
              <w:t xml:space="preserve"> 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4B5D0BEA" w14:textId="24B81FB0" w:rsidR="00722D9C" w:rsidRDefault="0069292E">
            <w:pPr>
              <w:jc w:val="center"/>
              <w:rPr>
                <w:sz w:val="20"/>
                <w:szCs w:val="20"/>
              </w:rPr>
            </w:pPr>
            <w:r w:rsidRPr="0069292E">
              <w:rPr>
                <w:sz w:val="20"/>
                <w:szCs w:val="20"/>
              </w:rPr>
              <w:t>2</w:t>
            </w:r>
            <w:r w:rsidR="00D321C6">
              <w:rPr>
                <w:sz w:val="20"/>
                <w:szCs w:val="20"/>
              </w:rPr>
              <w:t>.</w:t>
            </w:r>
            <w:r w:rsidRPr="0069292E">
              <w:rPr>
                <w:sz w:val="20"/>
                <w:szCs w:val="20"/>
              </w:rPr>
              <w:t>2</w:t>
            </w:r>
            <w:r w:rsidR="00950AA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br/>
              <w:t>(</w:t>
            </w:r>
            <w:r w:rsidRPr="0069292E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69292E">
              <w:rPr>
                <w:sz w:val="20"/>
                <w:szCs w:val="20"/>
              </w:rPr>
              <w:t>8</w:t>
            </w:r>
            <w:r w:rsidR="00950AA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82DD626" w14:textId="6BA7FC8E" w:rsidR="00722D9C" w:rsidRDefault="0069292E">
            <w:pPr>
              <w:jc w:val="center"/>
              <w:rPr>
                <w:sz w:val="20"/>
                <w:szCs w:val="20"/>
              </w:rPr>
            </w:pPr>
            <w:r w:rsidRPr="0069292E">
              <w:rPr>
                <w:sz w:val="20"/>
                <w:szCs w:val="20"/>
              </w:rPr>
              <w:t>2</w:t>
            </w:r>
            <w:r w:rsidR="00D321C6">
              <w:rPr>
                <w:sz w:val="20"/>
                <w:szCs w:val="20"/>
              </w:rPr>
              <w:t>.</w:t>
            </w:r>
            <w:r w:rsidRPr="0069292E">
              <w:rPr>
                <w:sz w:val="20"/>
                <w:szCs w:val="20"/>
              </w:rPr>
              <w:t>8</w:t>
            </w:r>
            <w:r w:rsidR="00950A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br/>
              <w:t>(</w:t>
            </w:r>
            <w:r w:rsidRPr="0069292E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69292E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D1A5AE9" w14:textId="227A088F" w:rsidR="00722D9C" w:rsidRDefault="0069292E">
            <w:pPr>
              <w:jc w:val="center"/>
              <w:rPr>
                <w:color w:val="000000"/>
                <w:sz w:val="20"/>
                <w:szCs w:val="20"/>
              </w:rPr>
            </w:pPr>
            <w:r w:rsidRPr="0069292E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292E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722D9C" w14:paraId="30069097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769A15A2" w14:textId="3C975725" w:rsidR="00722D9C" w:rsidRDefault="00722D9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cylglycerols [</w:t>
            </w:r>
            <w:r w:rsidR="001E6ED6">
              <w:rPr>
                <w:color w:val="000000"/>
                <w:sz w:val="20"/>
                <w:szCs w:val="20"/>
              </w:rPr>
              <w:t>mmol.</w:t>
            </w:r>
            <w:r>
              <w:rPr>
                <w:color w:val="000000"/>
                <w:sz w:val="20"/>
                <w:szCs w:val="20"/>
              </w:rPr>
              <w:t xml:space="preserve"> 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0B2C3802" w14:textId="3919E5EF" w:rsidR="00722D9C" w:rsidRDefault="00496D1C">
            <w:pPr>
              <w:jc w:val="center"/>
              <w:rPr>
                <w:sz w:val="20"/>
                <w:szCs w:val="20"/>
              </w:rPr>
            </w:pPr>
            <w:r w:rsidRPr="00496D1C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496D1C">
              <w:rPr>
                <w:sz w:val="20"/>
                <w:szCs w:val="20"/>
              </w:rPr>
              <w:t>7</w:t>
            </w:r>
            <w:r w:rsidR="00950AA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br/>
              <w:t>(</w:t>
            </w:r>
            <w:r w:rsidRPr="00496D1C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496D1C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28C95A8" w14:textId="49DD0F73" w:rsidR="00722D9C" w:rsidRDefault="00496D1C">
            <w:pPr>
              <w:jc w:val="center"/>
              <w:rPr>
                <w:sz w:val="20"/>
                <w:szCs w:val="20"/>
              </w:rPr>
            </w:pPr>
            <w:r w:rsidRPr="00496D1C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496D1C">
              <w:rPr>
                <w:sz w:val="20"/>
                <w:szCs w:val="20"/>
              </w:rPr>
              <w:t>8</w:t>
            </w:r>
            <w:r w:rsidR="00950AA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br/>
              <w:t>(</w:t>
            </w:r>
            <w:r w:rsidRPr="00496D1C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496D1C">
              <w:rPr>
                <w:sz w:val="20"/>
                <w:szCs w:val="20"/>
              </w:rPr>
              <w:t>6</w:t>
            </w:r>
            <w:r w:rsidR="00950AA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38E4A3D" w14:textId="3EA707B4" w:rsidR="00722D9C" w:rsidRDefault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193</w:t>
            </w:r>
          </w:p>
        </w:tc>
      </w:tr>
      <w:tr w:rsidR="00722D9C" w14:paraId="26872C54" w14:textId="77777777" w:rsidTr="00CC6105">
        <w:trPr>
          <w:trHeight w:val="272"/>
        </w:trPr>
        <w:tc>
          <w:tcPr>
            <w:tcW w:w="8642" w:type="dxa"/>
            <w:gridSpan w:val="4"/>
            <w:shd w:val="clear" w:color="auto" w:fill="D9D9D9"/>
            <w:vAlign w:val="center"/>
          </w:tcPr>
          <w:p w14:paraId="1D909157" w14:textId="45C93939" w:rsidR="00722D9C" w:rsidRDefault="00722D9C" w:rsidP="005879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on metabolism</w:t>
            </w:r>
          </w:p>
        </w:tc>
      </w:tr>
      <w:tr w:rsidR="00722D9C" w14:paraId="2AD7CB88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26D294A5" w14:textId="77777777" w:rsidR="00722D9C" w:rsidRDefault="00722D9C" w:rsidP="005879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rritin </w:t>
            </w:r>
          </w:p>
          <w:p w14:paraId="1945345B" w14:textId="62963E8B" w:rsidR="00722D9C" w:rsidRDefault="00722D9C" w:rsidP="005879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ng.</w:t>
            </w:r>
            <w:r>
              <w:rPr>
                <w:color w:val="000000"/>
                <w:sz w:val="20"/>
                <w:szCs w:val="20"/>
              </w:rPr>
              <w:t xml:space="preserve"> m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172AABB4" w14:textId="165D1108" w:rsidR="00722D9C" w:rsidRDefault="00182D1B" w:rsidP="00587988">
            <w:pPr>
              <w:jc w:val="center"/>
              <w:rPr>
                <w:sz w:val="20"/>
                <w:szCs w:val="20"/>
              </w:rPr>
            </w:pPr>
            <w:r w:rsidRPr="00182D1B">
              <w:rPr>
                <w:sz w:val="20"/>
                <w:szCs w:val="20"/>
              </w:rPr>
              <w:t>26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br/>
              <w:t>(</w:t>
            </w:r>
            <w:r w:rsidRPr="00182D1B">
              <w:rPr>
                <w:sz w:val="20"/>
                <w:szCs w:val="20"/>
              </w:rPr>
              <w:t>24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309C7DF" w14:textId="78CA0B76" w:rsidR="00722D9C" w:rsidRDefault="00182D1B" w:rsidP="00587988">
            <w:pPr>
              <w:jc w:val="center"/>
              <w:rPr>
                <w:sz w:val="20"/>
                <w:szCs w:val="20"/>
              </w:rPr>
            </w:pPr>
            <w:r w:rsidRPr="00182D1B">
              <w:rPr>
                <w:sz w:val="20"/>
                <w:szCs w:val="20"/>
              </w:rPr>
              <w:t>37</w:t>
            </w:r>
            <w:r w:rsidR="00D321C6">
              <w:rPr>
                <w:sz w:val="20"/>
                <w:szCs w:val="20"/>
              </w:rPr>
              <w:t>.</w:t>
            </w:r>
            <w:r w:rsidRPr="00182D1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br/>
              <w:t>(</w:t>
            </w:r>
            <w:r w:rsidRPr="00182D1B">
              <w:rPr>
                <w:sz w:val="20"/>
                <w:szCs w:val="20"/>
              </w:rPr>
              <w:t>6</w:t>
            </w:r>
            <w:r w:rsidR="00950AA0">
              <w:rPr>
                <w:sz w:val="20"/>
                <w:szCs w:val="20"/>
              </w:rPr>
              <w:t>2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83060FD" w14:textId="28DF4F3F" w:rsidR="00722D9C" w:rsidRDefault="00182D1B" w:rsidP="00587988">
            <w:pPr>
              <w:jc w:val="center"/>
              <w:rPr>
                <w:sz w:val="20"/>
                <w:szCs w:val="20"/>
              </w:rPr>
            </w:pPr>
            <w:r w:rsidRPr="00182D1B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182D1B">
              <w:rPr>
                <w:sz w:val="20"/>
                <w:szCs w:val="20"/>
              </w:rPr>
              <w:t>001</w:t>
            </w:r>
          </w:p>
        </w:tc>
      </w:tr>
      <w:tr w:rsidR="003834BF" w14:paraId="2CCF0E4E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1AC4171A" w14:textId="77777777" w:rsidR="003834BF" w:rsidRDefault="003834BF" w:rsidP="003834B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ferrin</w:t>
            </w:r>
          </w:p>
          <w:p w14:paraId="4C4C8AAC" w14:textId="0D4DE8C0" w:rsidR="003834BF" w:rsidRDefault="003834BF" w:rsidP="003834B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15E9C429" w14:textId="021BC97C" w:rsidR="003834BF" w:rsidRDefault="003834BF" w:rsidP="003834BF">
            <w:pPr>
              <w:jc w:val="center"/>
              <w:rPr>
                <w:sz w:val="20"/>
                <w:szCs w:val="20"/>
              </w:rPr>
            </w:pPr>
            <w:r w:rsidRPr="003834BF">
              <w:rPr>
                <w:sz w:val="20"/>
                <w:szCs w:val="20"/>
              </w:rPr>
              <w:t>2</w:t>
            </w:r>
            <w:r w:rsidR="00D321C6">
              <w:rPr>
                <w:sz w:val="20"/>
                <w:szCs w:val="20"/>
              </w:rPr>
              <w:t>.</w:t>
            </w:r>
            <w:r w:rsidR="00950AA0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br/>
              <w:t>(</w:t>
            </w:r>
            <w:r w:rsidRPr="003834BF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3834BF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5283454" w14:textId="7A866FEF" w:rsidR="003834BF" w:rsidRDefault="003834BF" w:rsidP="003834BF">
            <w:pPr>
              <w:jc w:val="center"/>
              <w:rPr>
                <w:sz w:val="20"/>
                <w:szCs w:val="20"/>
              </w:rPr>
            </w:pPr>
            <w:r w:rsidRPr="003834BF">
              <w:rPr>
                <w:sz w:val="20"/>
                <w:szCs w:val="20"/>
              </w:rPr>
              <w:t>2</w:t>
            </w:r>
            <w:r w:rsidR="00D321C6">
              <w:rPr>
                <w:sz w:val="20"/>
                <w:szCs w:val="20"/>
              </w:rPr>
              <w:t>.</w:t>
            </w:r>
            <w:r w:rsidRPr="003834BF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br/>
              <w:t>(</w:t>
            </w:r>
            <w:r w:rsidRPr="003834BF">
              <w:rPr>
                <w:sz w:val="20"/>
                <w:szCs w:val="20"/>
              </w:rPr>
              <w:t>0</w:t>
            </w:r>
            <w:r w:rsidR="00D321C6">
              <w:rPr>
                <w:sz w:val="20"/>
                <w:szCs w:val="20"/>
              </w:rPr>
              <w:t>.</w:t>
            </w:r>
            <w:r w:rsidRPr="003834BF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E2E47A0" w14:textId="19EFE8F9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461</w:t>
            </w:r>
          </w:p>
        </w:tc>
      </w:tr>
      <w:tr w:rsidR="003834BF" w14:paraId="60B1D934" w14:textId="77777777" w:rsidTr="00CC6105">
        <w:trPr>
          <w:trHeight w:val="272"/>
        </w:trPr>
        <w:tc>
          <w:tcPr>
            <w:tcW w:w="8642" w:type="dxa"/>
            <w:gridSpan w:val="4"/>
            <w:shd w:val="clear" w:color="auto" w:fill="D9D9D9"/>
          </w:tcPr>
          <w:p w14:paraId="678B93E4" w14:textId="0F98E771" w:rsidR="003834BF" w:rsidRDefault="003834BF" w:rsidP="003834BF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flammation</w:t>
            </w:r>
          </w:p>
        </w:tc>
      </w:tr>
      <w:tr w:rsidR="003834BF" w14:paraId="049A8506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21E69887" w14:textId="77777777" w:rsidR="003834BF" w:rsidRDefault="003834BF" w:rsidP="003834B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P </w:t>
            </w:r>
          </w:p>
          <w:p w14:paraId="26763774" w14:textId="32C89AA0" w:rsidR="003834BF" w:rsidRDefault="003834BF" w:rsidP="003834B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1E6ED6">
              <w:rPr>
                <w:color w:val="000000"/>
                <w:sz w:val="20"/>
                <w:szCs w:val="20"/>
              </w:rPr>
              <w:t>mg.</w:t>
            </w:r>
            <w:r>
              <w:rPr>
                <w:color w:val="000000"/>
                <w:sz w:val="20"/>
                <w:szCs w:val="20"/>
              </w:rPr>
              <w:t xml:space="preserve"> L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203A30C3" w14:textId="48429118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3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br/>
              <w:t>(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36D7796" w14:textId="4C287AC2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3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br/>
              <w:t>(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ABA1ABC" w14:textId="23C95E11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402</w:t>
            </w:r>
          </w:p>
        </w:tc>
      </w:tr>
      <w:tr w:rsidR="003834BF" w14:paraId="1C318433" w14:textId="77777777" w:rsidTr="00C03D53">
        <w:trPr>
          <w:trHeight w:val="272"/>
        </w:trPr>
        <w:tc>
          <w:tcPr>
            <w:tcW w:w="8642" w:type="dxa"/>
            <w:gridSpan w:val="4"/>
            <w:shd w:val="clear" w:color="auto" w:fill="D9D9D9" w:themeFill="background1" w:themeFillShade="D9"/>
            <w:vAlign w:val="center"/>
          </w:tcPr>
          <w:p w14:paraId="479AE434" w14:textId="463C1F51" w:rsidR="003834BF" w:rsidRPr="00C03D53" w:rsidRDefault="003834BF" w:rsidP="003834BF">
            <w:pPr>
              <w:rPr>
                <w:b/>
                <w:color w:val="000000"/>
                <w:sz w:val="20"/>
                <w:szCs w:val="20"/>
              </w:rPr>
            </w:pPr>
            <w:r w:rsidRPr="00C03D53">
              <w:rPr>
                <w:b/>
                <w:color w:val="000000"/>
                <w:sz w:val="20"/>
                <w:szCs w:val="20"/>
              </w:rPr>
              <w:t>Macronutrient intake</w:t>
            </w:r>
          </w:p>
        </w:tc>
      </w:tr>
      <w:tr w:rsidR="003834BF" w14:paraId="73C1965C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76625B68" w14:textId="77777777" w:rsidR="003834BF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energy</w:t>
            </w:r>
          </w:p>
          <w:p w14:paraId="5D9BB90F" w14:textId="4BD8915B" w:rsidR="003834BF" w:rsidRPr="00C03D53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kcal. da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3A17672A" w14:textId="0D6BF069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2247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3834BF">
              <w:rPr>
                <w:color w:val="000000"/>
                <w:sz w:val="20"/>
                <w:szCs w:val="20"/>
              </w:rPr>
              <w:t>93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EDD939F" w14:textId="389C0910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2029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3834BF">
              <w:rPr>
                <w:color w:val="000000"/>
                <w:sz w:val="20"/>
                <w:szCs w:val="20"/>
              </w:rPr>
              <w:t>696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574FAAE" w14:textId="7F2A8232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068</w:t>
            </w:r>
          </w:p>
        </w:tc>
      </w:tr>
      <w:tr w:rsidR="003834BF" w14:paraId="700AAE76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5BE9EF80" w14:textId="77777777" w:rsidR="003834BF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 lipids</w:t>
            </w:r>
          </w:p>
          <w:p w14:paraId="5DA5CFEE" w14:textId="4E4D4000" w:rsidR="003834BF" w:rsidRPr="00C03D53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3D26D14D" w14:textId="529C2840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71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3834BF">
              <w:rPr>
                <w:color w:val="000000"/>
                <w:sz w:val="20"/>
                <w:szCs w:val="20"/>
              </w:rPr>
              <w:t>36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53849C5" w14:textId="618BF72B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77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2</w:t>
            </w:r>
            <w:r w:rsidRPr="003834BF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3834BF">
              <w:rPr>
                <w:color w:val="000000"/>
                <w:sz w:val="20"/>
                <w:szCs w:val="20"/>
              </w:rPr>
              <w:t>33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B72D964" w14:textId="76A6ECFC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99</w:t>
            </w:r>
            <w:r w:rsidR="00D321C6">
              <w:rPr>
                <w:color w:val="000000"/>
                <w:sz w:val="20"/>
                <w:szCs w:val="20"/>
              </w:rPr>
              <w:t>8</w:t>
            </w:r>
          </w:p>
        </w:tc>
      </w:tr>
      <w:tr w:rsidR="003834BF" w14:paraId="5D560C8A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2070B5B5" w14:textId="77777777" w:rsidR="003834BF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teins</w:t>
            </w:r>
          </w:p>
          <w:p w14:paraId="6A41C60B" w14:textId="049D2814" w:rsidR="003834BF" w:rsidRPr="00C03D53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78578403" w14:textId="38E4C65C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75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3834BF">
              <w:rPr>
                <w:color w:val="000000"/>
                <w:sz w:val="20"/>
                <w:szCs w:val="20"/>
              </w:rPr>
              <w:t>32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0705622" w14:textId="6941BEF0" w:rsidR="003834BF" w:rsidRDefault="00950AA0" w:rsidP="003834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="003834BF">
              <w:rPr>
                <w:color w:val="000000"/>
                <w:sz w:val="20"/>
                <w:szCs w:val="20"/>
              </w:rPr>
              <w:br/>
              <w:t>(</w:t>
            </w:r>
            <w:r w:rsidR="003834BF" w:rsidRPr="003834BF">
              <w:rPr>
                <w:color w:val="000000"/>
                <w:sz w:val="20"/>
                <w:szCs w:val="20"/>
              </w:rPr>
              <w:t>32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="003834B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0A537B0" w14:textId="21D757B8" w:rsidR="003834BF" w:rsidRDefault="003834BF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3834BF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3834BF">
              <w:rPr>
                <w:color w:val="000000"/>
                <w:sz w:val="20"/>
                <w:szCs w:val="20"/>
              </w:rPr>
              <w:t>12</w:t>
            </w:r>
            <w:r w:rsidR="00D321C6">
              <w:rPr>
                <w:color w:val="000000"/>
                <w:sz w:val="20"/>
                <w:szCs w:val="20"/>
              </w:rPr>
              <w:t>2</w:t>
            </w:r>
          </w:p>
        </w:tc>
      </w:tr>
      <w:tr w:rsidR="003834BF" w14:paraId="44488727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62070DD8" w14:textId="77777777" w:rsidR="003834BF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bohydrates</w:t>
            </w:r>
          </w:p>
          <w:p w14:paraId="15488B94" w14:textId="1C174635" w:rsidR="003834BF" w:rsidRPr="00C03D53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1B1F6411" w14:textId="08C9AF09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28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9042B">
              <w:rPr>
                <w:color w:val="000000"/>
                <w:sz w:val="20"/>
                <w:szCs w:val="20"/>
              </w:rPr>
              <w:t>11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4E959A" w14:textId="4B61FEE7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21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9042B">
              <w:rPr>
                <w:color w:val="000000"/>
                <w:sz w:val="20"/>
                <w:szCs w:val="20"/>
              </w:rPr>
              <w:t>75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CDFBFA" w14:textId="5D4CF58C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3834BF" w14:paraId="6F2FE1BC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07636A0D" w14:textId="77777777" w:rsidR="003834BF" w:rsidRPr="00E72F6C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Sugars</w:t>
            </w:r>
          </w:p>
          <w:p w14:paraId="480A631B" w14:textId="43ED28E9" w:rsidR="003834BF" w:rsidRPr="00E72F6C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5188DF32" w14:textId="0112426B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65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9042B">
              <w:rPr>
                <w:color w:val="000000"/>
                <w:sz w:val="20"/>
                <w:szCs w:val="20"/>
              </w:rPr>
              <w:t>3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AE75995" w14:textId="597F7253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61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9042B">
              <w:rPr>
                <w:color w:val="000000"/>
                <w:sz w:val="20"/>
                <w:szCs w:val="20"/>
              </w:rPr>
              <w:t>42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864697D" w14:textId="6C74F58A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668</w:t>
            </w:r>
          </w:p>
        </w:tc>
      </w:tr>
      <w:tr w:rsidR="003834BF" w14:paraId="5C4BE164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174D6D88" w14:textId="77777777" w:rsidR="003834BF" w:rsidRPr="00E72F6C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Dietary fiber</w:t>
            </w:r>
          </w:p>
          <w:p w14:paraId="3EA26E27" w14:textId="7C473B52" w:rsidR="003834BF" w:rsidRPr="00E72F6C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7868A143" w14:textId="6F7EC172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37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9042B">
              <w:rPr>
                <w:color w:val="000000"/>
                <w:sz w:val="20"/>
                <w:szCs w:val="20"/>
              </w:rPr>
              <w:t>22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0FF7209" w14:textId="7A5F4028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2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9042B">
              <w:rPr>
                <w:color w:val="000000"/>
                <w:sz w:val="20"/>
                <w:szCs w:val="20"/>
              </w:rPr>
              <w:t>1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2C6B649" w14:textId="5DFCAEBC" w:rsidR="003834BF" w:rsidRDefault="0069042B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9042B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9042B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3834BF" w14:paraId="563F04B2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2792171B" w14:textId="77777777" w:rsidR="003834BF" w:rsidRPr="00E72F6C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Cholesterol</w:t>
            </w:r>
          </w:p>
          <w:p w14:paraId="0BAA33C0" w14:textId="70FDCE79" w:rsidR="003834BF" w:rsidRPr="00E72F6C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[</w:t>
            </w:r>
            <w:r w:rsidR="00F506F5"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g. day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E72F6C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1B9014E9" w14:textId="64DFB6DC" w:rsidR="003834BF" w:rsidRDefault="0064717A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4717A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4717A">
              <w:rPr>
                <w:color w:val="000000"/>
                <w:sz w:val="20"/>
                <w:szCs w:val="20"/>
              </w:rPr>
              <w:t>1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17EDF0D" w14:textId="171826F3" w:rsidR="003834BF" w:rsidRDefault="0064717A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4717A">
              <w:rPr>
                <w:color w:val="000000"/>
                <w:sz w:val="20"/>
                <w:szCs w:val="20"/>
              </w:rPr>
              <w:t>163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4717A">
              <w:rPr>
                <w:color w:val="000000"/>
                <w:sz w:val="20"/>
                <w:szCs w:val="20"/>
              </w:rPr>
              <w:t>99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B3FB63C" w14:textId="41C84906" w:rsidR="003834BF" w:rsidRDefault="0064717A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4717A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3834BF" w14:paraId="0F6EB590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21D96A1C" w14:textId="77777777" w:rsidR="003834BF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FA</w:t>
            </w:r>
          </w:p>
          <w:p w14:paraId="1EDF27EE" w14:textId="64CE6D58" w:rsidR="003834BF" w:rsidRPr="00C03D53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720B93CC" w14:textId="42268181" w:rsidR="003834BF" w:rsidRDefault="0064717A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4717A">
              <w:rPr>
                <w:color w:val="000000"/>
                <w:sz w:val="20"/>
                <w:szCs w:val="20"/>
              </w:rPr>
              <w:t>13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4717A">
              <w:rPr>
                <w:color w:val="000000"/>
                <w:sz w:val="20"/>
                <w:szCs w:val="20"/>
              </w:rPr>
              <w:t>9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131FE1B" w14:textId="24719701" w:rsidR="003834BF" w:rsidRDefault="0064717A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4717A">
              <w:rPr>
                <w:color w:val="000000"/>
                <w:sz w:val="20"/>
                <w:szCs w:val="20"/>
              </w:rPr>
              <w:t>3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64717A">
              <w:rPr>
                <w:color w:val="000000"/>
                <w:sz w:val="20"/>
                <w:szCs w:val="20"/>
              </w:rPr>
              <w:t>1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5EE3B89" w14:textId="3BA64625" w:rsidR="003834BF" w:rsidRDefault="0064717A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64717A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64717A">
              <w:rPr>
                <w:color w:val="000000"/>
                <w:sz w:val="20"/>
                <w:szCs w:val="20"/>
              </w:rPr>
              <w:t>001</w:t>
            </w:r>
          </w:p>
        </w:tc>
      </w:tr>
      <w:tr w:rsidR="003834BF" w14:paraId="68D65C89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74E5AF8D" w14:textId="77777777" w:rsidR="003834BF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FA</w:t>
            </w:r>
          </w:p>
          <w:p w14:paraId="55FC2C12" w14:textId="5E45BB75" w:rsidR="003834BF" w:rsidRPr="00C03D53" w:rsidRDefault="003834BF" w:rsidP="003834BF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g. day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463399C3" w14:textId="77C91B7B" w:rsidR="003834BF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A25930">
              <w:rPr>
                <w:color w:val="000000"/>
                <w:sz w:val="20"/>
                <w:szCs w:val="20"/>
              </w:rPr>
              <w:t>2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A25930">
              <w:rPr>
                <w:color w:val="000000"/>
                <w:sz w:val="20"/>
                <w:szCs w:val="20"/>
              </w:rPr>
              <w:t>1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49EA4E8" w14:textId="3DAC1288" w:rsidR="003834BF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A25930">
              <w:rPr>
                <w:color w:val="000000"/>
                <w:sz w:val="20"/>
                <w:szCs w:val="20"/>
              </w:rPr>
              <w:t>2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A25930">
              <w:rPr>
                <w:color w:val="000000"/>
                <w:sz w:val="20"/>
                <w:szCs w:val="20"/>
              </w:rPr>
              <w:t>12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52934AC" w14:textId="36F02FBD" w:rsidR="003834BF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A25930">
              <w:rPr>
                <w:color w:val="000000"/>
                <w:sz w:val="20"/>
                <w:szCs w:val="20"/>
              </w:rPr>
              <w:t>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76</w:t>
            </w:r>
            <w:r w:rsidR="00D321C6">
              <w:rPr>
                <w:color w:val="000000"/>
                <w:sz w:val="20"/>
                <w:szCs w:val="20"/>
              </w:rPr>
              <w:t>5</w:t>
            </w:r>
          </w:p>
        </w:tc>
      </w:tr>
      <w:tr w:rsidR="003834BF" w14:paraId="17F8550A" w14:textId="77777777" w:rsidTr="00C03D53">
        <w:trPr>
          <w:trHeight w:val="272"/>
        </w:trPr>
        <w:tc>
          <w:tcPr>
            <w:tcW w:w="3539" w:type="dxa"/>
            <w:vAlign w:val="center"/>
          </w:tcPr>
          <w:p w14:paraId="28069BCF" w14:textId="2D01CA57" w:rsidR="00A25930" w:rsidRDefault="00A25930" w:rsidP="00A25930">
            <w:pPr>
              <w:pStyle w:val="mcntmsonormal"/>
              <w:shd w:val="clear" w:color="auto" w:fill="FFFFFF"/>
              <w:spacing w:before="24" w:beforeAutospacing="0" w:after="24" w:afterAutospacing="0"/>
              <w:rPr>
                <w:rFonts w:ascii="Calibri" w:hAnsi="Calibri" w:cs="Calibri"/>
                <w:color w:val="222222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FA</w:t>
            </w:r>
          </w:p>
          <w:p w14:paraId="4FE11AD2" w14:textId="34356653" w:rsidR="003834BF" w:rsidRDefault="00A25930" w:rsidP="00A259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g.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6E81BF7B" w14:textId="6627EE29" w:rsidR="003834BF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A25930">
              <w:rPr>
                <w:color w:val="000000"/>
                <w:sz w:val="20"/>
                <w:szCs w:val="20"/>
              </w:rPr>
              <w:t>14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9</w:t>
            </w:r>
          </w:p>
          <w:p w14:paraId="09CECEC6" w14:textId="0773C3B6" w:rsidR="00A25930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A25930">
              <w:rPr>
                <w:color w:val="000000"/>
                <w:sz w:val="20"/>
                <w:szCs w:val="20"/>
              </w:rPr>
              <w:t>9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DDF254B" w14:textId="7F90FEE5" w:rsidR="003834BF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A25930">
              <w:rPr>
                <w:color w:val="000000"/>
                <w:sz w:val="20"/>
                <w:szCs w:val="20"/>
              </w:rPr>
              <w:t>8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Pr="00A25930">
              <w:rPr>
                <w:color w:val="000000"/>
                <w:sz w:val="20"/>
                <w:szCs w:val="20"/>
              </w:rPr>
              <w:t>5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="00950AA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4A6A442" w14:textId="37644964" w:rsidR="003834BF" w:rsidRDefault="00A25930" w:rsidP="003834BF">
            <w:pPr>
              <w:jc w:val="center"/>
              <w:rPr>
                <w:color w:val="000000"/>
                <w:sz w:val="20"/>
                <w:szCs w:val="20"/>
              </w:rPr>
            </w:pPr>
            <w:r w:rsidRPr="00A25930">
              <w:rPr>
                <w:color w:val="000000"/>
                <w:sz w:val="20"/>
                <w:szCs w:val="20"/>
              </w:rPr>
              <w:t>&lt; 0</w:t>
            </w:r>
            <w:r w:rsidR="00D321C6">
              <w:rPr>
                <w:color w:val="000000"/>
                <w:sz w:val="20"/>
                <w:szCs w:val="20"/>
              </w:rPr>
              <w:t>.</w:t>
            </w:r>
            <w:r w:rsidRPr="00A25930">
              <w:rPr>
                <w:color w:val="000000"/>
                <w:sz w:val="20"/>
                <w:szCs w:val="20"/>
              </w:rPr>
              <w:t>001</w:t>
            </w:r>
          </w:p>
        </w:tc>
      </w:tr>
    </w:tbl>
    <w:p w14:paraId="2B5E93F0" w14:textId="5C5299B2" w:rsidR="0011142A" w:rsidRDefault="00B63588" w:rsidP="001E6ED6">
      <w:pPr>
        <w:jc w:val="both"/>
      </w:pPr>
      <w:r>
        <w:lastRenderedPageBreak/>
        <w:t xml:space="preserve">Data are given as median (interquartile range). The overall difference among groups was evaluated using Kruskal-Wallis test followed by Mann-Whitney U test. BMI, body mass index; CRP, C-reactive protein; HDL-C, high density lipoprotein–cholesterol; LDL-C, low density lipoprotein–cholesterol; </w:t>
      </w:r>
      <w:bookmarkStart w:id="1" w:name="_Hlk198206276"/>
      <w:r w:rsidR="00D321C6">
        <w:t xml:space="preserve">MUFA, monounsaturated fatty acids; </w:t>
      </w:r>
      <w:bookmarkEnd w:id="1"/>
      <w:r w:rsidR="00D321C6">
        <w:t>P</w:t>
      </w:r>
      <w:r w:rsidR="00D321C6" w:rsidRPr="00D321C6">
        <w:t xml:space="preserve">UFA, </w:t>
      </w:r>
      <w:r w:rsidR="00D321C6">
        <w:t>poly</w:t>
      </w:r>
      <w:r w:rsidR="00D321C6" w:rsidRPr="00D321C6">
        <w:t>unsaturated fatty acids;</w:t>
      </w:r>
      <w:r w:rsidR="00D321C6">
        <w:t xml:space="preserve"> SFA, saturated fatty acids;</w:t>
      </w:r>
      <w:r w:rsidR="00D321C6" w:rsidRPr="00D321C6">
        <w:t xml:space="preserve"> </w:t>
      </w:r>
      <w:r>
        <w:t xml:space="preserve">TC, total cholesterol. </w:t>
      </w:r>
    </w:p>
    <w:p w14:paraId="665E3627" w14:textId="77777777" w:rsidR="0011142A" w:rsidRDefault="0011142A"/>
    <w:p w14:paraId="47505973" w14:textId="77777777" w:rsidR="0011142A" w:rsidRDefault="0011142A"/>
    <w:sectPr w:rsidR="0011142A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42A"/>
    <w:rsid w:val="00077058"/>
    <w:rsid w:val="000B00AF"/>
    <w:rsid w:val="000D65F5"/>
    <w:rsid w:val="0011142A"/>
    <w:rsid w:val="00182D1B"/>
    <w:rsid w:val="001C2A24"/>
    <w:rsid w:val="001C3661"/>
    <w:rsid w:val="001E6ED6"/>
    <w:rsid w:val="00233642"/>
    <w:rsid w:val="002411AF"/>
    <w:rsid w:val="00287767"/>
    <w:rsid w:val="0029371C"/>
    <w:rsid w:val="002963EB"/>
    <w:rsid w:val="003834BF"/>
    <w:rsid w:val="003D2826"/>
    <w:rsid w:val="00426E68"/>
    <w:rsid w:val="00496D1C"/>
    <w:rsid w:val="00587988"/>
    <w:rsid w:val="005972A0"/>
    <w:rsid w:val="005F482F"/>
    <w:rsid w:val="0064717A"/>
    <w:rsid w:val="0069042B"/>
    <w:rsid w:val="0069292E"/>
    <w:rsid w:val="00712EBE"/>
    <w:rsid w:val="00722D9C"/>
    <w:rsid w:val="008F480B"/>
    <w:rsid w:val="00950AA0"/>
    <w:rsid w:val="00A25930"/>
    <w:rsid w:val="00B63588"/>
    <w:rsid w:val="00B7383E"/>
    <w:rsid w:val="00C03D53"/>
    <w:rsid w:val="00CC6105"/>
    <w:rsid w:val="00D321C6"/>
    <w:rsid w:val="00DD2456"/>
    <w:rsid w:val="00E67051"/>
    <w:rsid w:val="00E72F6C"/>
    <w:rsid w:val="00EE055F"/>
    <w:rsid w:val="00F5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11AF6AB"/>
  <w15:docId w15:val="{3312FD9F-FA90-4A85-AEF5-58D81B2F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6488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EA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pPr>
      <w:spacing w:after="0" w:line="240" w:lineRule="auto"/>
    </w:pPr>
    <w:tblPr>
      <w:tblStyleRowBandSize w:val="1"/>
      <w:tblStyleColBandSize w:val="1"/>
    </w:tblPr>
  </w:style>
  <w:style w:type="paragraph" w:customStyle="1" w:styleId="mcntmsonormal">
    <w:name w:val="mcntmsonormal"/>
    <w:basedOn w:val="Normale"/>
    <w:rsid w:val="00CC6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n8oeHMAF64qOMqink8dQj11JDA==">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Dr. Monika Cahová, Ph.D.</dc:creator>
  <cp:lastModifiedBy>barbara pardini</cp:lastModifiedBy>
  <cp:revision>7</cp:revision>
  <dcterms:created xsi:type="dcterms:W3CDTF">2025-05-15T10:58:00Z</dcterms:created>
  <dcterms:modified xsi:type="dcterms:W3CDTF">2025-11-1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78462600a1d0ebc84ec737e26000be56d05c7e15ae9e61f65b50adf7b90eaf</vt:lpwstr>
  </property>
</Properties>
</file>